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34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850"/>
        <w:gridCol w:w="1559"/>
        <w:gridCol w:w="284"/>
        <w:gridCol w:w="847"/>
        <w:gridCol w:w="1563"/>
        <w:gridCol w:w="301"/>
        <w:gridCol w:w="840"/>
        <w:gridCol w:w="1567"/>
      </w:tblGrid>
      <w:tr w:rsidR="00762517" w:rsidRPr="00F31FBF" w14:paraId="5A93A774" w14:textId="77777777" w:rsidTr="00762517">
        <w:tc>
          <w:tcPr>
            <w:tcW w:w="12348" w:type="dxa"/>
            <w:gridSpan w:val="10"/>
            <w:tcBorders>
              <w:bottom w:val="single" w:sz="4" w:space="0" w:color="auto"/>
            </w:tcBorders>
          </w:tcPr>
          <w:p w14:paraId="55F95DE3" w14:textId="10CECE50" w:rsidR="00762517" w:rsidRPr="00762517" w:rsidRDefault="0072788A" w:rsidP="00AC6F49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>Additional file 1:</w:t>
            </w:r>
            <w:r w:rsidR="00762517" w:rsidRPr="00BE143D">
              <w:rPr>
                <w:rFonts w:eastAsia="Arial Unicode MS"/>
                <w:b/>
                <w:color w:val="000000"/>
                <w:sz w:val="20"/>
                <w:szCs w:val="20"/>
              </w:rPr>
              <w:t xml:space="preserve"> Table </w:t>
            </w:r>
            <w:r w:rsidR="00EE25F6">
              <w:rPr>
                <w:rFonts w:eastAsia="Arial Unicode MS"/>
                <w:b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762517" w:rsidRPr="00BE143D">
              <w:rPr>
                <w:rFonts w:eastAsia="Arial Unicode MS"/>
                <w:b/>
                <w:color w:val="000000"/>
                <w:sz w:val="20"/>
                <w:szCs w:val="20"/>
              </w:rPr>
              <w:t>1.</w:t>
            </w:r>
            <w:r w:rsidR="00762517">
              <w:rPr>
                <w:rFonts w:eastAsia="Arial Unicode MS"/>
                <w:color w:val="000000"/>
                <w:sz w:val="20"/>
                <w:szCs w:val="20"/>
              </w:rPr>
              <w:t xml:space="preserve"> </w:t>
            </w:r>
            <w:r w:rsidR="00762517" w:rsidRPr="00E202E4">
              <w:rPr>
                <w:rFonts w:eastAsia="Arial Unicode MS"/>
                <w:color w:val="000000"/>
                <w:sz w:val="20"/>
                <w:szCs w:val="20"/>
              </w:rPr>
              <w:t>The association between</w:t>
            </w:r>
            <w:r w:rsidR="00762517" w:rsidRPr="00852812">
              <w:rPr>
                <w:rFonts w:eastAsia="Arial Unicode MS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2517" w:rsidRPr="00852812">
              <w:rPr>
                <w:rFonts w:eastAsia="Arial Unicode MS"/>
                <w:i/>
                <w:color w:val="000000"/>
                <w:sz w:val="20"/>
                <w:szCs w:val="20"/>
              </w:rPr>
              <w:t>sekentei</w:t>
            </w:r>
            <w:proofErr w:type="spellEnd"/>
            <w:r w:rsidR="00762517" w:rsidRPr="00852812">
              <w:rPr>
                <w:rFonts w:eastAsia="Arial Unicode MS"/>
                <w:i/>
                <w:color w:val="000000"/>
                <w:sz w:val="20"/>
                <w:szCs w:val="20"/>
              </w:rPr>
              <w:t xml:space="preserve"> </w:t>
            </w:r>
            <w:r w:rsidR="00762517" w:rsidRPr="00E202E4">
              <w:rPr>
                <w:rFonts w:eastAsia="Arial Unicode MS"/>
                <w:color w:val="000000"/>
                <w:sz w:val="20"/>
                <w:szCs w:val="20"/>
              </w:rPr>
              <w:t>and physical activity</w:t>
            </w:r>
            <w:r w:rsidR="00762517">
              <w:rPr>
                <w:rFonts w:eastAsia="Arial Unicode MS"/>
                <w:color w:val="000000"/>
                <w:sz w:val="20"/>
                <w:szCs w:val="20"/>
              </w:rPr>
              <w:t xml:space="preserve">, using </w:t>
            </w:r>
            <w:proofErr w:type="spellStart"/>
            <w:r w:rsidR="00762517">
              <w:rPr>
                <w:rFonts w:eastAsia="Arial Unicode MS"/>
                <w:color w:val="000000"/>
                <w:sz w:val="20"/>
                <w:szCs w:val="20"/>
              </w:rPr>
              <w:t>Sekentei</w:t>
            </w:r>
            <w:proofErr w:type="spellEnd"/>
            <w:r w:rsidR="00762517">
              <w:rPr>
                <w:rFonts w:eastAsia="Arial Unicode MS"/>
                <w:color w:val="000000"/>
                <w:sz w:val="20"/>
                <w:szCs w:val="20"/>
              </w:rPr>
              <w:t xml:space="preserve"> Scale</w:t>
            </w:r>
            <w:r w:rsidR="00AC6F49">
              <w:rPr>
                <w:rFonts w:eastAsia="Arial Unicode MS"/>
                <w:color w:val="000000"/>
                <w:sz w:val="20"/>
                <w:szCs w:val="20"/>
              </w:rPr>
              <w:t xml:space="preserve"> scores grouped by quartile</w:t>
            </w:r>
          </w:p>
        </w:tc>
      </w:tr>
      <w:tr w:rsidR="00762517" w:rsidRPr="00F31FBF" w14:paraId="0F4EDAFC" w14:textId="77777777" w:rsidTr="00762517">
        <w:tc>
          <w:tcPr>
            <w:tcW w:w="2552" w:type="dxa"/>
            <w:tcBorders>
              <w:top w:val="single" w:sz="4" w:space="0" w:color="auto"/>
            </w:tcBorders>
          </w:tcPr>
          <w:p w14:paraId="6D8BECBF" w14:textId="77777777" w:rsidR="00762517" w:rsidRPr="00E202E4" w:rsidRDefault="00762517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0652E6" w14:textId="77777777" w:rsidR="00762517" w:rsidRPr="00F31FBF" w:rsidRDefault="00762517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7109C" w14:textId="77777777" w:rsidR="00762517" w:rsidRPr="00F31FBF" w:rsidRDefault="00762517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BE143D">
              <w:rPr>
                <w:rFonts w:eastAsia="Arial Unicode MS" w:hint="eastAsia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BE143D">
              <w:rPr>
                <w:rFonts w:eastAsia="Arial Unicode MS" w:hint="eastAsia"/>
                <w:b/>
                <w:color w:val="000000"/>
                <w:sz w:val="20"/>
                <w:szCs w:val="20"/>
              </w:rPr>
              <w:t>sample</w:t>
            </w:r>
            <w:r w:rsidRPr="00BE143D"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34D5FC" w14:textId="77777777" w:rsidR="00762517" w:rsidRPr="00F31FBF" w:rsidRDefault="00762517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0FEC" w14:textId="77777777" w:rsidR="00762517" w:rsidRPr="00F31FBF" w:rsidRDefault="00762517" w:rsidP="00762517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BE143D">
              <w:rPr>
                <w:rFonts w:eastAsia="Arial Unicode MS" w:hint="eastAsia"/>
                <w:b/>
                <w:color w:val="000000"/>
                <w:sz w:val="20"/>
                <w:szCs w:val="20"/>
              </w:rPr>
              <w:t>Men</w:t>
            </w:r>
            <w:r w:rsidRPr="00BE143D"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1" w:type="dxa"/>
            <w:tcBorders>
              <w:top w:val="single" w:sz="4" w:space="0" w:color="auto"/>
            </w:tcBorders>
          </w:tcPr>
          <w:p w14:paraId="09298F61" w14:textId="77777777" w:rsidR="00762517" w:rsidRPr="00F31FBF" w:rsidRDefault="00762517" w:rsidP="00BE143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E2A06" w14:textId="77777777" w:rsidR="00762517" w:rsidRPr="00F31FBF" w:rsidRDefault="00762517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BE143D">
              <w:rPr>
                <w:rFonts w:eastAsia="Arial Unicode MS" w:hint="eastAsia"/>
                <w:b/>
                <w:color w:val="000000"/>
                <w:sz w:val="20"/>
                <w:szCs w:val="20"/>
              </w:rPr>
              <w:t>Women</w:t>
            </w:r>
            <w:r w:rsidRPr="00BE143D"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62517" w:rsidRPr="00F31FBF" w14:paraId="097C4EA7" w14:textId="77777777" w:rsidTr="00762517">
        <w:tc>
          <w:tcPr>
            <w:tcW w:w="2552" w:type="dxa"/>
            <w:tcBorders>
              <w:bottom w:val="single" w:sz="4" w:space="0" w:color="auto"/>
            </w:tcBorders>
          </w:tcPr>
          <w:p w14:paraId="5F33AEDE" w14:textId="77777777" w:rsidR="00BE143D" w:rsidRPr="00E202E4" w:rsidRDefault="00BE143D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C852C3" w14:textId="77777777" w:rsidR="00BE143D" w:rsidRPr="0060416B" w:rsidRDefault="00BE143D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BF40F" w14:textId="77777777" w:rsidR="00BE143D" w:rsidRPr="0060416B" w:rsidRDefault="00BE143D" w:rsidP="00BE143D">
            <w:pPr>
              <w:widowControl/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EA889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445560" w14:textId="77777777" w:rsidR="00BE143D" w:rsidRPr="0060416B" w:rsidRDefault="00BE143D" w:rsidP="00BE143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3A42" w14:textId="77777777" w:rsidR="00BE143D" w:rsidRPr="0060416B" w:rsidRDefault="00BE143D" w:rsidP="00BE143D">
            <w:pPr>
              <w:widowControl/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F5E2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1" w:type="dxa"/>
            <w:tcBorders>
              <w:bottom w:val="single" w:sz="4" w:space="0" w:color="auto"/>
            </w:tcBorders>
          </w:tcPr>
          <w:p w14:paraId="721C94E6" w14:textId="77777777" w:rsidR="00BE143D" w:rsidRPr="0060416B" w:rsidRDefault="00BE143D" w:rsidP="00BE143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256E" w14:textId="77777777" w:rsidR="00BE143D" w:rsidRPr="0060416B" w:rsidRDefault="00BE143D" w:rsidP="00BE143D">
            <w:pPr>
              <w:widowControl/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B9C4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95% CI)</w:t>
            </w:r>
          </w:p>
        </w:tc>
      </w:tr>
      <w:tr w:rsidR="00762517" w:rsidRPr="00F31FBF" w14:paraId="1B8620FB" w14:textId="77777777" w:rsidTr="00762517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E203DC" w14:textId="77777777" w:rsidR="00BE143D" w:rsidRPr="00F31FBF" w:rsidRDefault="00BE143D" w:rsidP="00BE143D">
            <w:pPr>
              <w:widowControl/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F31FBF">
              <w:rPr>
                <w:rFonts w:eastAsia="Arial Unicode MS"/>
                <w:color w:val="000000"/>
                <w:sz w:val="20"/>
                <w:szCs w:val="20"/>
              </w:rPr>
              <w:t>Sekentei</w:t>
            </w:r>
            <w:proofErr w:type="spellEnd"/>
            <w:r w:rsidRPr="00F31FBF">
              <w:rPr>
                <w:rFonts w:eastAsia="Arial Unicode MS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Scale sco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9BAC252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Q1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 xml:space="preserve"> (highest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BDB4DC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D01EAE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32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F35F359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73C553A7" w14:textId="77777777" w:rsidR="00BE143D" w:rsidRPr="0060416B" w:rsidRDefault="00BE143D" w:rsidP="00BE143D">
            <w:pPr>
              <w:widowControl/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42721F4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33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301" w:type="dxa"/>
            <w:tcBorders>
              <w:top w:val="single" w:sz="4" w:space="0" w:color="auto"/>
            </w:tcBorders>
            <w:vAlign w:val="center"/>
          </w:tcPr>
          <w:p w14:paraId="1C4E8A40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C1A6F6D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6D316896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15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20)</w:t>
            </w:r>
          </w:p>
        </w:tc>
      </w:tr>
      <w:tr w:rsidR="00762517" w:rsidRPr="00F31FBF" w14:paraId="7B7E8C20" w14:textId="77777777" w:rsidTr="00762517">
        <w:tc>
          <w:tcPr>
            <w:tcW w:w="2552" w:type="dxa"/>
            <w:vAlign w:val="center"/>
          </w:tcPr>
          <w:p w14:paraId="03ABF29D" w14:textId="77777777" w:rsidR="00BE143D" w:rsidRPr="00F31FBF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68711B3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50" w:type="dxa"/>
            <w:vAlign w:val="center"/>
          </w:tcPr>
          <w:p w14:paraId="36BF07B9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9" w:type="dxa"/>
            <w:vAlign w:val="center"/>
          </w:tcPr>
          <w:p w14:paraId="59981C3F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25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284" w:type="dxa"/>
            <w:vAlign w:val="center"/>
          </w:tcPr>
          <w:p w14:paraId="3B808723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4CCD12EB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63" w:type="dxa"/>
            <w:vAlign w:val="center"/>
          </w:tcPr>
          <w:p w14:paraId="725BACF7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21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301" w:type="dxa"/>
            <w:vAlign w:val="center"/>
          </w:tcPr>
          <w:p w14:paraId="420779A4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33D2506F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67" w:type="dxa"/>
            <w:vAlign w:val="center"/>
          </w:tcPr>
          <w:p w14:paraId="26649395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15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18)</w:t>
            </w:r>
          </w:p>
        </w:tc>
      </w:tr>
      <w:tr w:rsidR="00762517" w:rsidRPr="00F31FBF" w14:paraId="64106EC3" w14:textId="77777777" w:rsidTr="00762517">
        <w:tc>
          <w:tcPr>
            <w:tcW w:w="2552" w:type="dxa"/>
            <w:vAlign w:val="center"/>
          </w:tcPr>
          <w:p w14:paraId="40D28F07" w14:textId="77777777" w:rsidR="00BE143D" w:rsidRPr="00F31FBF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8C5CC7E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50" w:type="dxa"/>
            <w:vAlign w:val="center"/>
          </w:tcPr>
          <w:p w14:paraId="0742EC85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59" w:type="dxa"/>
            <w:vAlign w:val="center"/>
          </w:tcPr>
          <w:p w14:paraId="2D786FA0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33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284" w:type="dxa"/>
            <w:vAlign w:val="center"/>
          </w:tcPr>
          <w:p w14:paraId="005F27A5" w14:textId="77777777" w:rsidR="00BE143D" w:rsidRPr="0060416B" w:rsidRDefault="00BE143D" w:rsidP="00BE143D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5D80823D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3" w:type="dxa"/>
            <w:vAlign w:val="center"/>
          </w:tcPr>
          <w:p w14:paraId="261138D4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27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301" w:type="dxa"/>
            <w:vAlign w:val="center"/>
          </w:tcPr>
          <w:p w14:paraId="7DBDD6A2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76DFF8D6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7" w:type="dxa"/>
            <w:vAlign w:val="center"/>
          </w:tcPr>
          <w:p w14:paraId="095A30D7" w14:textId="77777777" w:rsidR="00BE143D" w:rsidRPr="0060416B" w:rsidRDefault="00BE143D" w:rsidP="00BE143D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(0.26</w:t>
            </w:r>
            <w:r w:rsidRPr="0060416B">
              <w:rPr>
                <w:szCs w:val="21"/>
              </w:rPr>
              <w:t>–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>1.64)</w:t>
            </w:r>
          </w:p>
        </w:tc>
      </w:tr>
      <w:tr w:rsidR="00CA07EF" w:rsidRPr="00F31FBF" w14:paraId="16B6F77A" w14:textId="77777777" w:rsidTr="00762517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57613B1" w14:textId="77777777" w:rsidR="00CA07EF" w:rsidRPr="00F31FBF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DE59DE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Q4</w:t>
            </w:r>
            <w:r w:rsidRPr="0060416B">
              <w:rPr>
                <w:rFonts w:eastAsia="Arial Unicode MS"/>
                <w:color w:val="000000"/>
                <w:sz w:val="20"/>
                <w:szCs w:val="20"/>
              </w:rPr>
              <w:t xml:space="preserve"> (lowest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2AA16B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7F64CE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E4B11FE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0FE3157" w14:textId="77777777" w:rsidR="00CA07EF" w:rsidRPr="0060416B" w:rsidRDefault="00CA07EF" w:rsidP="00CA07EF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2B79804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vAlign w:val="center"/>
          </w:tcPr>
          <w:p w14:paraId="684FC13E" w14:textId="77777777" w:rsidR="00CA07EF" w:rsidRPr="0060416B" w:rsidRDefault="00CA07EF" w:rsidP="00CA07EF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6B56806" w14:textId="77777777" w:rsidR="00CA07EF" w:rsidRPr="0060416B" w:rsidRDefault="00CA07EF" w:rsidP="00CA07EF">
            <w:pPr>
              <w:spacing w:line="276" w:lineRule="auto"/>
              <w:jc w:val="left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8649BBB" w14:textId="77777777" w:rsidR="00CA07EF" w:rsidRPr="0060416B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60416B">
              <w:rPr>
                <w:rFonts w:eastAsia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CA07EF" w:rsidRPr="00F31FBF" w14:paraId="45ED3106" w14:textId="77777777" w:rsidTr="00762517">
        <w:tc>
          <w:tcPr>
            <w:tcW w:w="12348" w:type="dxa"/>
            <w:gridSpan w:val="10"/>
            <w:tcBorders>
              <w:top w:val="single" w:sz="4" w:space="0" w:color="auto"/>
            </w:tcBorders>
            <w:vAlign w:val="center"/>
          </w:tcPr>
          <w:p w14:paraId="0440D30C" w14:textId="77777777" w:rsidR="00CA07EF" w:rsidRPr="00E202E4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 w:rsidRPr="00E202E4">
              <w:rPr>
                <w:sz w:val="20"/>
                <w:szCs w:val="20"/>
              </w:rPr>
              <w:t>CI: confidence interval. OR: odds ratio.</w:t>
            </w:r>
          </w:p>
        </w:tc>
      </w:tr>
      <w:tr w:rsidR="00CA07EF" w:rsidRPr="00F31FBF" w14:paraId="0FC64A08" w14:textId="77777777" w:rsidTr="00762517">
        <w:tc>
          <w:tcPr>
            <w:tcW w:w="12348" w:type="dxa"/>
            <w:gridSpan w:val="10"/>
            <w:vAlign w:val="center"/>
          </w:tcPr>
          <w:p w14:paraId="377E9FD4" w14:textId="63CB8D19" w:rsidR="00CA07EF" w:rsidRPr="00E202E4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a: </w:t>
            </w:r>
            <w:r>
              <w:rPr>
                <w:rFonts w:eastAsia="Arial Unicode MS" w:hint="eastAsia"/>
                <w:color w:val="000000"/>
                <w:sz w:val="20"/>
                <w:szCs w:val="20"/>
              </w:rPr>
              <w:t xml:space="preserve">Adjusting for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age, sex, residential area, years of residence</w:t>
            </w:r>
            <w:r w:rsidRPr="00F31FBF">
              <w:rPr>
                <w:rFonts w:eastAsia="Arial Unicode MS"/>
                <w:color w:val="000000"/>
                <w:sz w:val="20"/>
                <w:szCs w:val="20"/>
              </w:rPr>
              <w:t xml:space="preserve"> in the area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 marital status</w:t>
            </w:r>
            <w:r w:rsidR="00AC6F49"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 </w:t>
            </w:r>
            <w:r w:rsidR="00AC6F49">
              <w:rPr>
                <w:rFonts w:eastAsia="Arial Unicode MS"/>
                <w:color w:val="000000"/>
                <w:sz w:val="20"/>
                <w:szCs w:val="20"/>
              </w:rPr>
              <w:t>c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urrent working status, years of education, financial stability, body mass index, and comorbidity. </w:t>
            </w:r>
          </w:p>
        </w:tc>
      </w:tr>
      <w:tr w:rsidR="00CA07EF" w:rsidRPr="00F31FBF" w14:paraId="7CC38797" w14:textId="77777777" w:rsidTr="00762517">
        <w:tc>
          <w:tcPr>
            <w:tcW w:w="12348" w:type="dxa"/>
            <w:gridSpan w:val="10"/>
            <w:vAlign w:val="center"/>
          </w:tcPr>
          <w:p w14:paraId="4512C95B" w14:textId="3F63D1DC" w:rsidR="00CA07EF" w:rsidRPr="00E202E4" w:rsidRDefault="00CA07EF" w:rsidP="00CA07EF">
            <w:pPr>
              <w:spacing w:line="276" w:lineRule="auto"/>
              <w:rPr>
                <w:rFonts w:eastAsia="Arial Unicode MS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Arial Unicode MS"/>
                <w:color w:val="000000"/>
                <w:sz w:val="20"/>
                <w:szCs w:val="20"/>
              </w:rPr>
              <w:t>b</w:t>
            </w:r>
            <w:proofErr w:type="gramEnd"/>
            <w:r>
              <w:rPr>
                <w:rFonts w:eastAsia="Arial Unicode MS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Arial Unicode MS" w:hint="eastAsia"/>
                <w:color w:val="000000"/>
                <w:sz w:val="20"/>
                <w:szCs w:val="20"/>
              </w:rPr>
              <w:t xml:space="preserve">Adjusting for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age, residential area, years of residence</w:t>
            </w:r>
            <w:r w:rsidRPr="00F31FBF">
              <w:rPr>
                <w:rFonts w:eastAsia="Arial Unicode MS"/>
                <w:color w:val="000000"/>
                <w:sz w:val="20"/>
                <w:szCs w:val="20"/>
              </w:rPr>
              <w:t xml:space="preserve"> in the area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 marital status</w:t>
            </w:r>
            <w:r w:rsidR="00AC6F49"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 </w:t>
            </w:r>
            <w:r w:rsidR="00AC6F49">
              <w:rPr>
                <w:rFonts w:eastAsia="Arial Unicode MS"/>
                <w:color w:val="000000"/>
                <w:sz w:val="20"/>
                <w:szCs w:val="20"/>
              </w:rPr>
              <w:t>c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urrent working status, years of education, financial stability, body mass index, and comorbidity.</w:t>
            </w:r>
          </w:p>
        </w:tc>
      </w:tr>
    </w:tbl>
    <w:p w14:paraId="74359C65" w14:textId="77777777" w:rsidR="005B6D4E" w:rsidRPr="00BE143D" w:rsidRDefault="00B772A7"/>
    <w:sectPr w:rsidR="005B6D4E" w:rsidRPr="00BE143D" w:rsidSect="00BE143D">
      <w:pgSz w:w="15842" w:h="12242" w:orient="landscape" w:code="1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06E22" w14:textId="77777777" w:rsidR="00B772A7" w:rsidRDefault="00B772A7" w:rsidP="009172E0">
      <w:r>
        <w:separator/>
      </w:r>
    </w:p>
  </w:endnote>
  <w:endnote w:type="continuationSeparator" w:id="0">
    <w:p w14:paraId="01322818" w14:textId="77777777" w:rsidR="00B772A7" w:rsidRDefault="00B772A7" w:rsidP="0091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E8428" w14:textId="77777777" w:rsidR="00B772A7" w:rsidRDefault="00B772A7" w:rsidP="009172E0">
      <w:r>
        <w:separator/>
      </w:r>
    </w:p>
  </w:footnote>
  <w:footnote w:type="continuationSeparator" w:id="0">
    <w:p w14:paraId="1302D51F" w14:textId="77777777" w:rsidR="00B772A7" w:rsidRDefault="00B772A7" w:rsidP="00917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szAyMDQ2NjOxNDNT0lEKTi0uzszPAykwqgUAYlhV7SwAAAA="/>
  </w:docVars>
  <w:rsids>
    <w:rsidRoot w:val="00BE143D"/>
    <w:rsid w:val="00002D6A"/>
    <w:rsid w:val="000907FC"/>
    <w:rsid w:val="002A2F2B"/>
    <w:rsid w:val="004533AA"/>
    <w:rsid w:val="00470151"/>
    <w:rsid w:val="005007F4"/>
    <w:rsid w:val="005024A0"/>
    <w:rsid w:val="00603198"/>
    <w:rsid w:val="0060416B"/>
    <w:rsid w:val="0072606B"/>
    <w:rsid w:val="0072788A"/>
    <w:rsid w:val="00752B78"/>
    <w:rsid w:val="00762517"/>
    <w:rsid w:val="00871AD5"/>
    <w:rsid w:val="009172E0"/>
    <w:rsid w:val="00A666FC"/>
    <w:rsid w:val="00AC6F49"/>
    <w:rsid w:val="00B772A7"/>
    <w:rsid w:val="00BA5379"/>
    <w:rsid w:val="00BE143D"/>
    <w:rsid w:val="00CA07EF"/>
    <w:rsid w:val="00CC3B7E"/>
    <w:rsid w:val="00D16D11"/>
    <w:rsid w:val="00EA6D72"/>
    <w:rsid w:val="00EE25F6"/>
    <w:rsid w:val="00EF3500"/>
    <w:rsid w:val="00F6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0DB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4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3198"/>
    <w:rPr>
      <w:rFonts w:eastAsia="Times New Roman"/>
      <w:sz w:val="21"/>
    </w:rPr>
  </w:style>
  <w:style w:type="table" w:styleId="TableGrid">
    <w:name w:val="Table Grid"/>
    <w:basedOn w:val="TableNormal"/>
    <w:uiPriority w:val="39"/>
    <w:rsid w:val="00BE1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2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72E0"/>
  </w:style>
  <w:style w:type="paragraph" w:styleId="Footer">
    <w:name w:val="footer"/>
    <w:basedOn w:val="Normal"/>
    <w:link w:val="FooterChar"/>
    <w:uiPriority w:val="99"/>
    <w:unhideWhenUsed/>
    <w:rsid w:val="009172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72E0"/>
  </w:style>
  <w:style w:type="paragraph" w:styleId="BalloonText">
    <w:name w:val="Balloon Text"/>
    <w:basedOn w:val="Normal"/>
    <w:link w:val="BalloonTextChar"/>
    <w:uiPriority w:val="99"/>
    <w:semiHidden/>
    <w:unhideWhenUsed/>
    <w:rsid w:val="00AC6F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4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3198"/>
    <w:rPr>
      <w:rFonts w:eastAsia="Times New Roman"/>
      <w:sz w:val="21"/>
    </w:rPr>
  </w:style>
  <w:style w:type="table" w:styleId="TableGrid">
    <w:name w:val="Table Grid"/>
    <w:basedOn w:val="TableNormal"/>
    <w:uiPriority w:val="39"/>
    <w:rsid w:val="00BE1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2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72E0"/>
  </w:style>
  <w:style w:type="paragraph" w:styleId="Footer">
    <w:name w:val="footer"/>
    <w:basedOn w:val="Normal"/>
    <w:link w:val="FooterChar"/>
    <w:uiPriority w:val="99"/>
    <w:unhideWhenUsed/>
    <w:rsid w:val="009172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72E0"/>
  </w:style>
  <w:style w:type="paragraph" w:styleId="BalloonText">
    <w:name w:val="Balloon Text"/>
    <w:basedOn w:val="Normal"/>
    <w:link w:val="BalloonTextChar"/>
    <w:uiPriority w:val="99"/>
    <w:semiHidden/>
    <w:unhideWhenUsed/>
    <w:rsid w:val="00AC6F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Murayama</dc:creator>
  <cp:keywords/>
  <dc:description/>
  <cp:lastModifiedBy>USER</cp:lastModifiedBy>
  <cp:revision>6</cp:revision>
  <dcterms:created xsi:type="dcterms:W3CDTF">2019-07-05T03:23:00Z</dcterms:created>
  <dcterms:modified xsi:type="dcterms:W3CDTF">2019-10-07T10:54:00Z</dcterms:modified>
</cp:coreProperties>
</file>